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2CB" w:rsidRPr="00B70BDD" w:rsidRDefault="003332CB" w:rsidP="003332CB">
      <w:pPr>
        <w:spacing w:beforeLines="150" w:before="36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0BD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</w:t>
      </w:r>
    </w:p>
    <w:p w:rsidR="003332CB" w:rsidRPr="00731126" w:rsidRDefault="003332CB" w:rsidP="003332CB">
      <w:pPr>
        <w:spacing w:beforeLines="150" w:before="36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Wang et al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Suppl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- analyses protocols.</w:t>
      </w:r>
    </w:p>
    <w:p w:rsidR="003332CB" w:rsidRPr="00731126" w:rsidRDefault="003332CB" w:rsidP="003332CB">
      <w:pPr>
        <w:spacing w:beforeLines="150" w:before="36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Wang et al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Suppl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- TNT file of the dataset of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Filippi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et al. (2019), with</w:t>
      </w:r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Silu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sin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Hami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xinjiang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run as separate taxa.</w:t>
      </w:r>
    </w:p>
    <w:p w:rsidR="003332CB" w:rsidRPr="00731126" w:rsidRDefault="003332CB" w:rsidP="003332CB">
      <w:pPr>
        <w:spacing w:beforeLines="150" w:before="36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Wang et al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Suppl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- TNT file of the dataset of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Mannion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et al. 2019, with</w:t>
      </w:r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Silu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sin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Hami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xinjiang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IVPP 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27875 run as separate taxa.</w:t>
      </w:r>
    </w:p>
    <w:p w:rsidR="003332CB" w:rsidRDefault="003332CB" w:rsidP="003332CB">
      <w:pPr>
        <w:spacing w:beforeLines="150" w:before="36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Wang et al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Suppl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- TNT file of the dataset of </w:t>
      </w:r>
      <w:proofErr w:type="spellStart"/>
      <w:r w:rsidRPr="00E00A6D">
        <w:rPr>
          <w:rFonts w:ascii="Times New Roman" w:eastAsia="Times New Roman" w:hAnsi="Times New Roman" w:cs="Times New Roman"/>
          <w:sz w:val="24"/>
          <w:szCs w:val="24"/>
        </w:rPr>
        <w:t>Mannion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 et al. 2019, with</w:t>
      </w:r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Silu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sin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E00A6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Hamititan</w:t>
      </w:r>
      <w:proofErr w:type="spellEnd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E00A6D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xinjiangensis</w:t>
      </w:r>
      <w:proofErr w:type="spellEnd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. et sp. </w:t>
      </w:r>
      <w:proofErr w:type="spellStart"/>
      <w:r w:rsidRPr="00E00A6D">
        <w:rPr>
          <w:rFonts w:ascii="Times New Roman" w:eastAsia="Times New Roman" w:hAnsi="Times New Roman" w:cs="Times New Roman"/>
          <w:color w:val="auto"/>
          <w:sz w:val="24"/>
          <w:szCs w:val="24"/>
        </w:rPr>
        <w:t>nov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IVPP V</w:t>
      </w:r>
      <w:r w:rsidRPr="00E00A6D">
        <w:rPr>
          <w:rFonts w:ascii="Times New Roman" w:eastAsia="Times New Roman" w:hAnsi="Times New Roman" w:cs="Times New Roman"/>
          <w:sz w:val="24"/>
          <w:szCs w:val="24"/>
        </w:rPr>
        <w:t>27875 run as the same taxon.</w:t>
      </w:r>
    </w:p>
    <w:p w:rsidR="00D03A18" w:rsidRDefault="00D03A18">
      <w:bookmarkStart w:id="0" w:name="_GoBack"/>
      <w:bookmarkEnd w:id="0"/>
    </w:p>
    <w:sectPr w:rsidR="00D03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82F"/>
    <w:rsid w:val="00034411"/>
    <w:rsid w:val="00035028"/>
    <w:rsid w:val="00040C80"/>
    <w:rsid w:val="0004136B"/>
    <w:rsid w:val="000A376E"/>
    <w:rsid w:val="000D2AA3"/>
    <w:rsid w:val="000F2965"/>
    <w:rsid w:val="00112DB4"/>
    <w:rsid w:val="00115B94"/>
    <w:rsid w:val="00116335"/>
    <w:rsid w:val="0012271C"/>
    <w:rsid w:val="00136DE4"/>
    <w:rsid w:val="00151CFE"/>
    <w:rsid w:val="0015462D"/>
    <w:rsid w:val="00163380"/>
    <w:rsid w:val="001D66CA"/>
    <w:rsid w:val="002110F1"/>
    <w:rsid w:val="002564D0"/>
    <w:rsid w:val="00260D2F"/>
    <w:rsid w:val="00270D97"/>
    <w:rsid w:val="00275961"/>
    <w:rsid w:val="002C5D39"/>
    <w:rsid w:val="003332CB"/>
    <w:rsid w:val="0037186C"/>
    <w:rsid w:val="0039705B"/>
    <w:rsid w:val="00417B76"/>
    <w:rsid w:val="004B0C53"/>
    <w:rsid w:val="004C32A9"/>
    <w:rsid w:val="00501A60"/>
    <w:rsid w:val="005757D8"/>
    <w:rsid w:val="005A182F"/>
    <w:rsid w:val="005B5F3F"/>
    <w:rsid w:val="006070B8"/>
    <w:rsid w:val="0061467A"/>
    <w:rsid w:val="006368E5"/>
    <w:rsid w:val="006722AF"/>
    <w:rsid w:val="00695B4F"/>
    <w:rsid w:val="006C2FB7"/>
    <w:rsid w:val="006D56D8"/>
    <w:rsid w:val="00715C1F"/>
    <w:rsid w:val="00717924"/>
    <w:rsid w:val="0075313B"/>
    <w:rsid w:val="00760CB7"/>
    <w:rsid w:val="00770B2E"/>
    <w:rsid w:val="007F285B"/>
    <w:rsid w:val="008424F1"/>
    <w:rsid w:val="00850BDC"/>
    <w:rsid w:val="00852B04"/>
    <w:rsid w:val="008F1705"/>
    <w:rsid w:val="00902640"/>
    <w:rsid w:val="00920729"/>
    <w:rsid w:val="00923995"/>
    <w:rsid w:val="009F1273"/>
    <w:rsid w:val="00A27C2A"/>
    <w:rsid w:val="00A33A28"/>
    <w:rsid w:val="00AD51C4"/>
    <w:rsid w:val="00AF640D"/>
    <w:rsid w:val="00B07F5C"/>
    <w:rsid w:val="00B2303A"/>
    <w:rsid w:val="00B47886"/>
    <w:rsid w:val="00B71978"/>
    <w:rsid w:val="00BC1B95"/>
    <w:rsid w:val="00C31C24"/>
    <w:rsid w:val="00C44D17"/>
    <w:rsid w:val="00CC6254"/>
    <w:rsid w:val="00CD4A88"/>
    <w:rsid w:val="00CD6A2D"/>
    <w:rsid w:val="00CD74DA"/>
    <w:rsid w:val="00CF7687"/>
    <w:rsid w:val="00D03A18"/>
    <w:rsid w:val="00D45B0E"/>
    <w:rsid w:val="00D8383E"/>
    <w:rsid w:val="00DA6FDD"/>
    <w:rsid w:val="00DE5648"/>
    <w:rsid w:val="00E35F92"/>
    <w:rsid w:val="00E6239C"/>
    <w:rsid w:val="00E82D7B"/>
    <w:rsid w:val="00E84BAC"/>
    <w:rsid w:val="00E8669D"/>
    <w:rsid w:val="00EE0C9A"/>
    <w:rsid w:val="00F254DD"/>
    <w:rsid w:val="00F27F6B"/>
    <w:rsid w:val="00F5252C"/>
    <w:rsid w:val="00FA4160"/>
    <w:rsid w:val="00FB3520"/>
    <w:rsid w:val="00FF11B0"/>
    <w:rsid w:val="00FF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B9A1D-E985-4F57-8619-01AB474D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332CB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Theme="minorEastAsia" w:hAnsi="Calibri" w:cs="Calibri"/>
      <w:color w:val="00000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7-10T10:18:00Z</dcterms:created>
  <dcterms:modified xsi:type="dcterms:W3CDTF">2021-07-10T10:19:00Z</dcterms:modified>
</cp:coreProperties>
</file>